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2FB24" w14:textId="77777777" w:rsidR="00495934" w:rsidRDefault="008A3ADD">
      <w:pPr>
        <w:contextualSpacing/>
        <w:rPr>
          <w:rFonts w:ascii="Times New Roman" w:eastAsia="標楷體" w:hAnsi="Times New Roman"/>
          <w:color w:val="000000" w:themeColor="text1"/>
          <w:szCs w:val="24"/>
        </w:rPr>
      </w:pPr>
      <w:bookmarkStart w:id="0" w:name="_Hlk27922029"/>
      <w:r>
        <w:rPr>
          <w:rFonts w:ascii="Times New Roman" w:eastAsia="標楷體" w:hAnsi="Times New Roman"/>
          <w:bCs/>
          <w:color w:val="000000" w:themeColor="text1"/>
          <w:szCs w:val="24"/>
        </w:rPr>
        <w:t>Multimedia Appendix 3</w:t>
      </w:r>
      <w:r w:rsidRPr="008A3ADD">
        <w:rPr>
          <w:rFonts w:ascii="Times New Roman" w:eastAsia="標楷體" w:hAnsi="Times New Roman"/>
          <w:bCs/>
          <w:color w:val="000000" w:themeColor="text1"/>
          <w:szCs w:val="24"/>
        </w:rPr>
        <w:t>.</w:t>
      </w:r>
      <w:r w:rsidRPr="002D042A">
        <w:rPr>
          <w:rFonts w:ascii="Times New Roman" w:eastAsia="標楷體" w:hAnsi="Times New Roman"/>
          <w:color w:val="000000" w:themeColor="text1"/>
          <w:szCs w:val="24"/>
        </w:rPr>
        <w:t xml:space="preserve"> Path coefficients and results of the moderating effects analysis and research hypotheses.</w:t>
      </w:r>
      <w:bookmarkEnd w:id="0"/>
    </w:p>
    <w:p w14:paraId="70093A37" w14:textId="77777777" w:rsidR="008A3ADD" w:rsidRDefault="008A3ADD">
      <w:pPr>
        <w:contextualSpacing/>
        <w:rPr>
          <w:rFonts w:ascii="Times New Roman" w:eastAsia="標楷體" w:hAnsi="Times New Roman"/>
          <w:color w:val="000000" w:themeColor="text1"/>
          <w:szCs w:val="24"/>
        </w:rPr>
      </w:pP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91"/>
        <w:gridCol w:w="3092"/>
        <w:gridCol w:w="2154"/>
        <w:gridCol w:w="1531"/>
        <w:gridCol w:w="1135"/>
        <w:gridCol w:w="736"/>
        <w:gridCol w:w="1077"/>
        <w:gridCol w:w="1077"/>
        <w:gridCol w:w="1077"/>
        <w:gridCol w:w="1277"/>
      </w:tblGrid>
      <w:tr w:rsidR="008A3ADD" w:rsidRPr="002D042A" w14:paraId="6EFDFC49" w14:textId="77777777" w:rsidTr="006300B4">
        <w:trPr>
          <w:trHeight w:val="380"/>
          <w:jc w:val="center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B3B48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bookmarkStart w:id="1" w:name="_Hlk27922041"/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ypothesis</w:t>
            </w:r>
          </w:p>
        </w:tc>
        <w:tc>
          <w:tcPr>
            <w:tcW w:w="30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EE07E8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Dependent variable</w:t>
            </w:r>
          </w:p>
        </w:tc>
        <w:tc>
          <w:tcPr>
            <w:tcW w:w="2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22573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Independent variable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38245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moderator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97492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ath coefficient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9E745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odel fit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A20ED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sult</w:t>
            </w:r>
          </w:p>
        </w:tc>
      </w:tr>
      <w:tr w:rsidR="008A3ADD" w:rsidRPr="002D042A" w14:paraId="6B7759CB" w14:textId="77777777" w:rsidTr="006300B4">
        <w:trPr>
          <w:trHeight w:val="380"/>
          <w:jc w:val="center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474B5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30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E04B8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7CCD4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9AD85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28C3F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ath coefficient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B5148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i/>
                <w:color w:val="000000" w:themeColor="text1"/>
                <w:kern w:val="0"/>
                <w:szCs w:val="24"/>
              </w:rPr>
              <w:t xml:space="preserve">t 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alu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A35DC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  <w:p w14:paraId="4A8118C1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out moderator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F8A2A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  <w:p w14:paraId="6484563B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ith moderator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D01A1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  <w:p w14:paraId="7664626A" w14:textId="77777777" w:rsidR="008A3ADD" w:rsidRPr="002D042A" w:rsidRDefault="008A3ADD" w:rsidP="006300B4">
            <w:pPr>
              <w:widowControl/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fference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0700D" w14:textId="77777777" w:rsidR="008A3ADD" w:rsidRPr="002D042A" w:rsidRDefault="008A3ADD" w:rsidP="006300B4">
            <w:pPr>
              <w:widowControl/>
              <w:spacing w:line="280" w:lineRule="exac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8A3ADD" w:rsidRPr="002D042A" w14:paraId="6075B9E6" w14:textId="77777777" w:rsidTr="006300B4">
        <w:trPr>
          <w:trHeight w:val="20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BCADFD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30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6BBCD1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usefulnes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378C12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Behavioral inten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0568D4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36223" w14:textId="66975263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 xml:space="preserve"> .3</w:t>
            </w:r>
            <w:r w:rsidR="00D4735A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bookmarkStart w:id="2" w:name="_GoBack"/>
            <w:bookmarkEnd w:id="2"/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289961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0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90EEB6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2991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58643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A8AA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5D95F9E8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F69A438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32CDAEE5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17BB43A9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Behavioral intention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61F7447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FBC7F03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 xml:space="preserve"> .32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7D61914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30EF596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FF0362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D5AA55B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9863B1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7FCCE654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DA13297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0C1EA79F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 xml:space="preserve">Subjective norm 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0F112D4C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Behavioral intention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103685F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AC7BAFD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 xml:space="preserve"> .25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7B5D316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2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13D572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94503B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7ACD5E2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C95F460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4ACA3C29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2AD3473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4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79C21D6E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Subjective norm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6EFF654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Imag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EC9C79C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FB965E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 xml:space="preserve"> .74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37C4872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2.3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982293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1738CA6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8E7B790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C79E16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31D420A2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B72CCC2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5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0E25FC7B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Subjective norm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6253B188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usefulnes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FCE86BF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1142D24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21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2E14C387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6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D9DD8D9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B94EF9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BB98B16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819D384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3F4177A3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1F4AABD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6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1246DDDE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Imag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43BA52E2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Perceived usefulness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E0A7BA5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3365716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18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66B7C147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5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27EBC47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309B07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5C348F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FD37BC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30C9BF15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D976DF9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7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4562C76B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Job relevanc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7989252A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Perceived usefulness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1D63BF89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6B7A73D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19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1E97990B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2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8D6F23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917232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7ACCD6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B51161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3FA9138F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6B46816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8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1209FD92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Result demonstrabilit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4517AE5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Perceived usefulness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4E46726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9561358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17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6630D814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ADE718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2B6F27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F8144CD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D3970C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5399B6DF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460196F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9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05BC91EB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2E3688A3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usefulnes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D24ABC1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2DE0374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 xml:space="preserve"> .25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1A3721D4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7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0198DB2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F5DC1A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ADBE5C9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10B250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75F6DB09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4B095DC1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0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415E9FA9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ption of external control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61FFB79" w14:textId="77777777" w:rsidR="008A3ADD" w:rsidRPr="002D042A" w:rsidRDefault="008A3ADD" w:rsidP="006300B4">
            <w:pPr>
              <w:spacing w:line="400" w:lineRule="exact"/>
              <w:rPr>
                <w:color w:val="000000" w:themeColor="text1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3FF2C11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4A8396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19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08A6CB44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4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1D0A4E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C530A69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8C3257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5181A72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14EEB2B2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1A3DCDE0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1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500FC98A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Computer self-efficacy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08B391B2" w14:textId="77777777" w:rsidR="008A3ADD" w:rsidRPr="002D042A" w:rsidRDefault="008A3ADD" w:rsidP="006300B4">
            <w:pPr>
              <w:spacing w:line="400" w:lineRule="exact"/>
              <w:rPr>
                <w:color w:val="000000" w:themeColor="text1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BE915FB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7FD207D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24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74D4413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.8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DD7953C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284CAC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B64260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C13F6C5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14C03F2A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44A02F3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2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465FE52A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Computer anxiety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7E761A2" w14:textId="77777777" w:rsidR="008A3ADD" w:rsidRPr="002D042A" w:rsidRDefault="008A3ADD" w:rsidP="006300B4">
            <w:pPr>
              <w:spacing w:line="400" w:lineRule="exact"/>
              <w:rPr>
                <w:color w:val="000000" w:themeColor="text1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2997AD7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50A4EAA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2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3778B151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5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C3736E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D4345BD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8D7587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869FA9D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1ABEB6CE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E43F7EA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3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008A94B1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 xml:space="preserve">Computer playfulness 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F77051E" w14:textId="77777777" w:rsidR="008A3ADD" w:rsidRPr="002D042A" w:rsidRDefault="008A3ADD" w:rsidP="006300B4">
            <w:pPr>
              <w:spacing w:line="400" w:lineRule="exact"/>
              <w:rPr>
                <w:color w:val="000000" w:themeColor="text1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40C404A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50B4DDF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28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6DB72892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.1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69C4A99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4E6963D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D1E8704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72E6AAA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44A0730C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177B569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14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087735F2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 xml:space="preserve">Perceived enjoyment </w:t>
            </w: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05D2C40" w14:textId="77777777" w:rsidR="008A3ADD" w:rsidRPr="002D042A" w:rsidRDefault="008A3ADD" w:rsidP="006300B4">
            <w:pPr>
              <w:spacing w:line="400" w:lineRule="exact"/>
              <w:rPr>
                <w:color w:val="000000" w:themeColor="text1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ease of us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1777AF3" w14:textId="77777777" w:rsidR="008A3ADD" w:rsidRPr="002D042A" w:rsidRDefault="008A3ADD" w:rsidP="006300B4">
            <w:pPr>
              <w:widowControl/>
              <w:spacing w:line="40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FB4A51B" w14:textId="77777777" w:rsidR="008A3ADD" w:rsidRPr="002D042A" w:rsidRDefault="008A3ADD" w:rsidP="006300B4">
            <w:pPr>
              <w:spacing w:line="40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 .21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202EB4C8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9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ADA2A6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E9AACA1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EDD8130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2B2136F" w14:textId="77777777" w:rsidR="008A3ADD" w:rsidRPr="002D042A" w:rsidRDefault="008A3ADD" w:rsidP="006300B4">
            <w:pPr>
              <w:widowControl/>
              <w:spacing w:line="40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upported</w:t>
            </w:r>
          </w:p>
        </w:tc>
      </w:tr>
      <w:tr w:rsidR="008A3ADD" w:rsidRPr="002D042A" w14:paraId="50C96792" w14:textId="77777777" w:rsidTr="006300B4">
        <w:trPr>
          <w:trHeight w:val="20"/>
          <w:jc w:val="center"/>
        </w:trPr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5A6A7883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m1</w:t>
            </w:r>
          </w:p>
        </w:tc>
        <w:tc>
          <w:tcPr>
            <w:tcW w:w="3092" w:type="dxa"/>
            <w:tcBorders>
              <w:left w:val="nil"/>
              <w:right w:val="nil"/>
            </w:tcBorders>
            <w:vAlign w:val="center"/>
          </w:tcPr>
          <w:p w14:paraId="419E1BAC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Job relevanc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center"/>
          </w:tcPr>
          <w:p w14:paraId="69986668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  <w:t>Perceived usefulnes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169D8438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Output quality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3E6030E" w14:textId="77777777" w:rsidR="008A3ADD" w:rsidRPr="002D042A" w:rsidRDefault="008A3ADD" w:rsidP="006300B4">
            <w:pPr>
              <w:spacing w:beforeLines="25" w:before="60" w:line="36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04</w:t>
            </w: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14:paraId="1A0FF818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1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1AD798C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71CDEFB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68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9A3050C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0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E056A3D" w14:textId="77777777" w:rsidR="008A3ADD" w:rsidRPr="002D042A" w:rsidRDefault="008A3ADD" w:rsidP="006300B4">
            <w:pPr>
              <w:widowControl/>
              <w:spacing w:beforeLines="25" w:before="60" w:line="360" w:lineRule="exact"/>
              <w:ind w:leftChars="47" w:left="255" w:hangingChars="59" w:hanging="142"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t supported</w:t>
            </w:r>
          </w:p>
        </w:tc>
      </w:tr>
      <w:tr w:rsidR="008A3ADD" w:rsidRPr="002D042A" w14:paraId="4D941D4A" w14:textId="77777777" w:rsidTr="006300B4">
        <w:trPr>
          <w:trHeight w:val="20"/>
          <w:jc w:val="center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73BD5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both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</w:t>
            </w:r>
            <w:r w:rsidRPr="002D042A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vertAlign w:val="subscript"/>
              </w:rPr>
              <w:t>m2</w:t>
            </w:r>
          </w:p>
        </w:tc>
        <w:tc>
          <w:tcPr>
            <w:tcW w:w="3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F3485" w14:textId="77777777" w:rsidR="008A3ADD" w:rsidRPr="002D042A" w:rsidRDefault="008A3ADD" w:rsidP="006300B4">
            <w:pPr>
              <w:widowControl/>
              <w:spacing w:line="36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 xml:space="preserve">Subjective norm 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E9980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both"/>
              <w:rPr>
                <w:rFonts w:ascii="Times New Roman" w:eastAsia="標楷體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Arial Unicode MS" w:hAnsi="Times New Roman"/>
                <w:color w:val="000000" w:themeColor="text1"/>
                <w:kern w:val="0"/>
                <w:szCs w:val="24"/>
              </w:rPr>
              <w:t>Behavioral intention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38C68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oluntarines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E4181" w14:textId="77777777" w:rsidR="008A3ADD" w:rsidRPr="002D042A" w:rsidRDefault="008A3ADD" w:rsidP="006300B4">
            <w:pPr>
              <w:spacing w:beforeLines="25" w:before="60" w:line="360" w:lineRule="exac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</w:t>
            </w: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3D5E5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1788D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A8234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5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1DB96" w14:textId="77777777" w:rsidR="008A3ADD" w:rsidRPr="002D042A" w:rsidRDefault="008A3ADD" w:rsidP="006300B4">
            <w:pPr>
              <w:widowControl/>
              <w:spacing w:beforeLines="25" w:before="60"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0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1C309" w14:textId="77777777" w:rsidR="008A3ADD" w:rsidRPr="002D042A" w:rsidRDefault="008A3ADD" w:rsidP="006300B4">
            <w:pPr>
              <w:widowControl/>
              <w:spacing w:beforeLines="25" w:before="60" w:line="360" w:lineRule="exact"/>
              <w:ind w:leftChars="47" w:left="257" w:hanging="144"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t supported</w:t>
            </w:r>
          </w:p>
        </w:tc>
      </w:tr>
      <w:bookmarkEnd w:id="1"/>
    </w:tbl>
    <w:p w14:paraId="463484BC" w14:textId="77777777" w:rsidR="008A3ADD" w:rsidRPr="008A3ADD" w:rsidRDefault="008A3ADD">
      <w:pPr>
        <w:contextualSpacing/>
        <w:rPr>
          <w:rFonts w:ascii="Times New Roman" w:eastAsia="標楷體" w:hAnsi="Times New Roman"/>
          <w:color w:val="000000" w:themeColor="text1"/>
          <w:szCs w:val="24"/>
        </w:rPr>
      </w:pPr>
    </w:p>
    <w:sectPr w:rsidR="008A3ADD" w:rsidRPr="008A3ADD" w:rsidSect="008A3A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2F18C" w14:textId="77777777" w:rsidR="00D4735A" w:rsidRDefault="00D4735A" w:rsidP="00D4735A">
      <w:r>
        <w:separator/>
      </w:r>
    </w:p>
  </w:endnote>
  <w:endnote w:type="continuationSeparator" w:id="0">
    <w:p w14:paraId="5E9F83D7" w14:textId="77777777" w:rsidR="00D4735A" w:rsidRDefault="00D4735A" w:rsidP="00D47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ADC7A" w14:textId="77777777" w:rsidR="00D4735A" w:rsidRDefault="00D4735A" w:rsidP="00D4735A">
      <w:r>
        <w:separator/>
      </w:r>
    </w:p>
  </w:footnote>
  <w:footnote w:type="continuationSeparator" w:id="0">
    <w:p w14:paraId="3969B4A7" w14:textId="77777777" w:rsidR="00D4735A" w:rsidRDefault="00D4735A" w:rsidP="00D47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wNDW1NDQ2M7UwNzFV0lEKTi0uzszPAykwrAUAGKS1tSwAAAA="/>
  </w:docVars>
  <w:rsids>
    <w:rsidRoot w:val="008A3ADD"/>
    <w:rsid w:val="0010366C"/>
    <w:rsid w:val="008A3ADD"/>
    <w:rsid w:val="00D4735A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58D15"/>
  <w15:chartTrackingRefBased/>
  <w15:docId w15:val="{F0759394-5F5F-2844-A988-2CFD54CD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3ADD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3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735A"/>
    <w:rPr>
      <w:rFonts w:ascii="Calibri" w:eastAsia="新細明體" w:hAnsi="Calibri" w:cs="Times New Roman"/>
      <w:kern w:val="2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D473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735A"/>
    <w:rPr>
      <w:rFonts w:ascii="Calibri" w:eastAsia="新細明體" w:hAnsi="Calibri" w:cs="Times New Roman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B23B000CBFB81E45ADF83A202F8CB674" ma:contentTypeVersion="10" ma:contentTypeDescription="建立新的文件。" ma:contentTypeScope="" ma:versionID="382777a89a13544463cf492449602ae7">
  <xsd:schema xmlns:xsd="http://www.w3.org/2001/XMLSchema" xmlns:xs="http://www.w3.org/2001/XMLSchema" xmlns:p="http://schemas.microsoft.com/office/2006/metadata/properties" xmlns:ns3="6e9cbb31-4a36-4a18-95bb-94ad12ace11a" targetNamespace="http://schemas.microsoft.com/office/2006/metadata/properties" ma:root="true" ma:fieldsID="8820bf416a0386044f3fec2d95c58c5a" ns3:_="">
    <xsd:import namespace="6e9cbb31-4a36-4a18-95bb-94ad12ace1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9cbb31-4a36-4a18-95bb-94ad12ace1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63AF89-983C-4F5C-9951-307BEC304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9cbb31-4a36-4a18-95bb-94ad12ace1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48D2E7-A591-4E39-B8FA-B69994016C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E6E39D-BD7C-40DB-8D6E-07FED350771F}">
  <ds:schemaRefs>
    <ds:schemaRef ds:uri="6e9cbb31-4a36-4a18-95bb-94ad12ace11a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何桂芳</cp:lastModifiedBy>
  <cp:revision>2</cp:revision>
  <dcterms:created xsi:type="dcterms:W3CDTF">2020-03-19T12:48:00Z</dcterms:created>
  <dcterms:modified xsi:type="dcterms:W3CDTF">2020-03-1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B000CBFB81E45ADF83A202F8CB674</vt:lpwstr>
  </property>
</Properties>
</file>